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69D49" w14:textId="77777777" w:rsidR="009F6A22" w:rsidRDefault="009F6A22" w:rsidP="009F6A22">
      <w:pPr>
        <w:rPr>
          <w:rFonts w:cs="Calibri"/>
          <w:sz w:val="12"/>
          <w:szCs w:val="12"/>
          <w:lang w:val="en-US"/>
        </w:rPr>
      </w:pPr>
    </w:p>
    <w:tbl>
      <w:tblPr>
        <w:tblW w:w="100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985"/>
        <w:gridCol w:w="577"/>
        <w:gridCol w:w="787"/>
        <w:gridCol w:w="907"/>
        <w:gridCol w:w="708"/>
        <w:gridCol w:w="673"/>
        <w:gridCol w:w="790"/>
        <w:gridCol w:w="947"/>
        <w:gridCol w:w="709"/>
        <w:gridCol w:w="634"/>
        <w:gridCol w:w="789"/>
        <w:gridCol w:w="962"/>
        <w:gridCol w:w="592"/>
      </w:tblGrid>
      <w:tr w:rsidR="009F6A22" w14:paraId="34CCF045" w14:textId="77777777" w:rsidTr="00964F26"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46CC439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29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BB09C38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Transformation free survival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165DE32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9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C09F370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Time to AML</w:t>
            </w:r>
          </w:p>
        </w:tc>
      </w:tr>
      <w:tr w:rsidR="009F6A22" w14:paraId="55F94FD9" w14:textId="77777777" w:rsidTr="00964F26"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2A6614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9ACD08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t-</w:t>
            </w:r>
          </w:p>
          <w:p w14:paraId="6BB8757C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MD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7FFE20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p-MDS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44D0A4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t-</w:t>
            </w:r>
          </w:p>
          <w:p w14:paraId="7E04F433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M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193374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p-MDS</w:t>
            </w:r>
          </w:p>
        </w:tc>
        <w:tc>
          <w:tcPr>
            <w:tcW w:w="23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7A469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t-</w:t>
            </w:r>
          </w:p>
          <w:p w14:paraId="7FCB1D9E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MDS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3C2F8F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>p-MDS</w:t>
            </w:r>
          </w:p>
        </w:tc>
      </w:tr>
      <w:tr w:rsidR="009F6A22" w14:paraId="712E7A06" w14:textId="77777777" w:rsidTr="00964F26"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791BEF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319370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all</w:t>
            </w:r>
          </w:p>
          <w:p w14:paraId="3DF213F1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0AF3DFBE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48DB31AC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24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1C0D6F6D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treated</w:t>
            </w:r>
          </w:p>
          <w:p w14:paraId="4A785734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05B63EFC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3B9AFBE6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71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43BE82CB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untreated</w:t>
            </w:r>
          </w:p>
          <w:p w14:paraId="7EAC7039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385A29AD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75FDAC22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4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18FD6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all</w:t>
            </w:r>
          </w:p>
          <w:p w14:paraId="5FB7C567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281CF742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7A465599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459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4EB861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all</w:t>
            </w:r>
          </w:p>
          <w:p w14:paraId="22044D5D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1A18A076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3DD080C5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2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02E8DE5C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treated</w:t>
            </w:r>
          </w:p>
          <w:p w14:paraId="3AA72C44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3A59F310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27CE8CCC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71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39FC3BBC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untreated</w:t>
            </w:r>
          </w:p>
          <w:p w14:paraId="1C8C7C08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547F057D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28026A4C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4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4AFEF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all</w:t>
            </w:r>
          </w:p>
          <w:p w14:paraId="51CE6B38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76F425DF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0F5DD6BF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459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4253F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all</w:t>
            </w:r>
          </w:p>
          <w:p w14:paraId="20159CC8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782C75A7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5CAA6F11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124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1173D27E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treated</w:t>
            </w:r>
          </w:p>
          <w:p w14:paraId="235EF428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0CC967D8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25A17D9F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7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3F5D006C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untreated</w:t>
            </w:r>
          </w:p>
          <w:p w14:paraId="6DE609E5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2D168E27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555840AA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42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B59313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all</w:t>
            </w:r>
          </w:p>
          <w:p w14:paraId="11D8072A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</w:p>
          <w:p w14:paraId="27977FC5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=</w:t>
            </w:r>
          </w:p>
          <w:p w14:paraId="7A0D742A" w14:textId="77777777" w:rsidR="009F6A22" w:rsidRDefault="009F6A22" w:rsidP="00964F26">
            <w:pPr>
              <w:spacing w:after="0" w:line="240" w:lineRule="auto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4593</w:t>
            </w:r>
          </w:p>
        </w:tc>
      </w:tr>
      <w:tr w:rsidR="009F6A22" w14:paraId="62AAD518" w14:textId="77777777" w:rsidTr="00964F26"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C214E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FAB</w:t>
            </w:r>
          </w:p>
          <w:p w14:paraId="2F66812F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6A55F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04B2D0F5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5B06F742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877EB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D3D26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3A8FBF49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37AA1D40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0EFE7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0279E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4DACA2CD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72EE7A78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D524B" w14:textId="77777777" w:rsidR="009F6A22" w:rsidRDefault="009F6A22" w:rsidP="00964F26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42</w:t>
            </w:r>
          </w:p>
        </w:tc>
      </w:tr>
      <w:tr w:rsidR="009F6A22" w14:paraId="449E348F" w14:textId="77777777" w:rsidTr="00964F26"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BDEF5B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WHO</w:t>
            </w:r>
          </w:p>
          <w:p w14:paraId="679456A4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CCB096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079F50A0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05E4AD58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DACAAF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9E5A83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5A03439B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4A45805A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59DDE0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A1CAC4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4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42ECACBA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0CAB283A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32E595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44</w:t>
            </w:r>
          </w:p>
        </w:tc>
      </w:tr>
      <w:tr w:rsidR="009F6A22" w14:paraId="4877C04B" w14:textId="77777777" w:rsidTr="00964F26"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32AF8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IPSS-R</w:t>
            </w:r>
          </w:p>
          <w:p w14:paraId="05A4177B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2583AF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51397450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2430138F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6B0E0B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4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06A593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230AA942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6B0C0CEF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9235C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4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AE680D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23DA7638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0EF5FE5D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4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BFC39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53</w:t>
            </w:r>
          </w:p>
        </w:tc>
      </w:tr>
      <w:tr w:rsidR="009F6A22" w14:paraId="53D468E3" w14:textId="77777777" w:rsidTr="00964F26"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18CFD1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WPSS-R</w:t>
            </w:r>
          </w:p>
          <w:p w14:paraId="13E96536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C8BC0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56EA3B5C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72F426F0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6C252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98474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02BB269E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60C53205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CD39F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F3129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4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773DC6C9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18000582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002B3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51</w:t>
            </w:r>
          </w:p>
        </w:tc>
      </w:tr>
      <w:tr w:rsidR="009F6A22" w14:paraId="065971DA" w14:textId="77777777" w:rsidTr="00964F26"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C8C0D5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c-IPSS-R</w:t>
            </w:r>
          </w:p>
          <w:p w14:paraId="2E9A623A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72368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53D652E7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60374726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177D6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F3053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1AFDA2FE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0F629EA7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6D1EDE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461F50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5B2C12C8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44D970E0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5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CC22A1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8</w:t>
            </w:r>
          </w:p>
        </w:tc>
      </w:tr>
      <w:tr w:rsidR="009F6A22" w14:paraId="4DEB951F" w14:textId="77777777" w:rsidTr="00964F26"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1793C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Number of aberrations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44BFC0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447CF121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083B6AAA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7AFE8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A4414F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146A2801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478D5999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B31502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999B6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7DCAA67E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626225A2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5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AAD69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14</w:t>
            </w:r>
          </w:p>
        </w:tc>
      </w:tr>
      <w:tr w:rsidR="009F6A22" w14:paraId="3EAF9F2A" w14:textId="77777777" w:rsidTr="00964F26"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4A964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Primary diagnosis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34714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22EABDBB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227D8541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DCBAE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/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BAD79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7DAADDEF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1F111801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2B3B4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/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4FC52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3C90C06A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</w:tcPr>
          <w:p w14:paraId="18326832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3F6CA" w14:textId="77777777" w:rsidR="009F6A22" w:rsidRDefault="009F6A22" w:rsidP="00964F26">
            <w:pPr>
              <w:spacing w:after="0" w:line="240" w:lineRule="auto"/>
              <w:jc w:val="both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/</w:t>
            </w:r>
          </w:p>
        </w:tc>
      </w:tr>
    </w:tbl>
    <w:p w14:paraId="7279EACB" w14:textId="77777777" w:rsidR="009F6A22" w:rsidRPr="00C42CE8" w:rsidRDefault="009F6A22" w:rsidP="009F6A22">
      <w:pPr>
        <w:spacing w:before="60"/>
        <w:jc w:val="both"/>
        <w:rPr>
          <w:lang w:val="en-US"/>
        </w:rPr>
      </w:pPr>
      <w:r>
        <w:rPr>
          <w:rFonts w:cs="Calibri"/>
          <w:b/>
          <w:lang w:val="en-US"/>
        </w:rPr>
        <w:t xml:space="preserve">Supplementary Table 3: </w:t>
      </w:r>
      <w:proofErr w:type="spellStart"/>
      <w:r>
        <w:rPr>
          <w:rFonts w:cs="Calibri"/>
          <w:b/>
          <w:lang w:val="en-US"/>
        </w:rPr>
        <w:t>Dxys</w:t>
      </w:r>
      <w:proofErr w:type="spellEnd"/>
      <w:r>
        <w:rPr>
          <w:rFonts w:cs="Calibri"/>
          <w:b/>
          <w:lang w:val="en-US"/>
        </w:rPr>
        <w:t xml:space="preserve"> for the different scoring systems and outcomes presented for t- and p-MDS</w:t>
      </w:r>
      <w:r>
        <w:rPr>
          <w:rFonts w:cs="Calibri"/>
          <w:lang w:val="en-US"/>
        </w:rPr>
        <w:t xml:space="preserve"> </w:t>
      </w:r>
      <w:r>
        <w:rPr>
          <w:rFonts w:cs="Calibri"/>
          <w:b/>
          <w:lang w:val="en-US"/>
        </w:rPr>
        <w:t xml:space="preserve">and in addition comparison of the </w:t>
      </w:r>
      <w:proofErr w:type="spellStart"/>
      <w:r>
        <w:rPr>
          <w:rFonts w:cs="Calibri"/>
          <w:b/>
          <w:lang w:val="en-US"/>
        </w:rPr>
        <w:t>Dxy</w:t>
      </w:r>
      <w:proofErr w:type="spellEnd"/>
      <w:r>
        <w:rPr>
          <w:rFonts w:cs="Calibri"/>
          <w:b/>
          <w:lang w:val="en-US"/>
        </w:rPr>
        <w:t xml:space="preserve"> in treated vs. untreated t-MDS patients</w:t>
      </w:r>
      <w:r>
        <w:rPr>
          <w:rFonts w:cs="Calibri"/>
          <w:lang w:val="en-US"/>
        </w:rPr>
        <w:t xml:space="preserve"> (therapy-related and primary myelodysplastic syndromes): FAB (French-American-British classification), WHO (World Health Organization classification), IPSS-R (International Prognostic Scoring System-revised), WPSS-R (WHO-based Prognostic Scoring System-revised, </w:t>
      </w:r>
      <w:proofErr w:type="spellStart"/>
      <w:r>
        <w:rPr>
          <w:rFonts w:cs="Calibri"/>
          <w:lang w:val="en-US"/>
        </w:rPr>
        <w:t>cipssr</w:t>
      </w:r>
      <w:proofErr w:type="spellEnd"/>
      <w:r>
        <w:rPr>
          <w:rFonts w:cs="Calibri"/>
          <w:lang w:val="en-US"/>
        </w:rPr>
        <w:t xml:space="preserve"> (cytogenetic component of the IPSS-R), number of aberrations, and primary diagnosis. </w:t>
      </w:r>
    </w:p>
    <w:p w14:paraId="46353AE6" w14:textId="77777777" w:rsidR="009F6A22" w:rsidRPr="009F6A22" w:rsidRDefault="009F6A22">
      <w:pPr>
        <w:rPr>
          <w:lang w:val="en-US"/>
        </w:rPr>
      </w:pPr>
    </w:p>
    <w:sectPr w:rsidR="009F6A22" w:rsidRPr="009F6A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A22"/>
    <w:rsid w:val="009F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7D171"/>
  <w15:chartTrackingRefBased/>
  <w15:docId w15:val="{176C92DA-561C-4825-B379-FDB90D164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6A22"/>
    <w:rPr>
      <w:rFonts w:ascii="Calibri" w:eastAsia="Calibri" w:hAnsi="Calibri" w:cs="Tahom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18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ündgen</dc:creator>
  <cp:keywords/>
  <dc:description/>
  <cp:lastModifiedBy>Andrea Kündgen</cp:lastModifiedBy>
  <cp:revision>1</cp:revision>
  <dcterms:created xsi:type="dcterms:W3CDTF">2020-05-14T09:01:00Z</dcterms:created>
  <dcterms:modified xsi:type="dcterms:W3CDTF">2020-05-14T09:04:00Z</dcterms:modified>
</cp:coreProperties>
</file>